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89B2C2" w14:textId="312FE961" w:rsidR="005E593F" w:rsidRPr="005E593F" w:rsidRDefault="005E593F" w:rsidP="005E593F">
      <w:pPr>
        <w:pStyle w:val="Heading3"/>
        <w:rPr>
          <w:rFonts w:ascii="Calibri Light" w:hAnsi="Calibri Light" w:cs="Calibri Light"/>
          <w:sz w:val="22"/>
          <w:szCs w:val="22"/>
          <w:lang w:val="en-US"/>
        </w:rPr>
      </w:pPr>
      <w:r w:rsidRPr="005E593F">
        <w:rPr>
          <w:rFonts w:ascii="Calibri Light" w:hAnsi="Calibri Light" w:cs="Calibri Light"/>
          <w:sz w:val="22"/>
          <w:szCs w:val="22"/>
          <w:lang w:val="en-US"/>
        </w:rPr>
        <w:t xml:space="preserve">Multimedia Appendix </w:t>
      </w:r>
      <w:r w:rsidR="00E34873">
        <w:rPr>
          <w:rFonts w:ascii="Calibri Light" w:hAnsi="Calibri Light" w:cs="Calibri Light"/>
          <w:sz w:val="22"/>
          <w:szCs w:val="22"/>
          <w:lang w:val="en-US"/>
        </w:rPr>
        <w:t>3</w:t>
      </w:r>
      <w:r w:rsidRPr="005E593F">
        <w:rPr>
          <w:rFonts w:ascii="Calibri Light" w:hAnsi="Calibri Light" w:cs="Calibri Light"/>
          <w:sz w:val="22"/>
          <w:szCs w:val="22"/>
          <w:lang w:val="en-US"/>
        </w:rPr>
        <w:t xml:space="preserve"> </w:t>
      </w:r>
    </w:p>
    <w:p w14:paraId="799BA7D8" w14:textId="469FD239" w:rsidR="005E593F" w:rsidRPr="005E593F" w:rsidRDefault="005E593F" w:rsidP="005E593F">
      <w:pPr>
        <w:spacing w:line="276" w:lineRule="auto"/>
        <w:rPr>
          <w:rFonts w:ascii="Calibri Light" w:hAnsi="Calibri Light" w:cs="Calibri Light"/>
          <w:lang w:val="en-US"/>
        </w:rPr>
      </w:pPr>
      <w:r w:rsidRPr="005E593F">
        <w:rPr>
          <w:rFonts w:ascii="Calibri Light" w:hAnsi="Calibri Light" w:cs="Calibri Light"/>
          <w:lang w:val="en-US"/>
        </w:rPr>
        <w:t xml:space="preserve">Table </w:t>
      </w:r>
      <w:r w:rsidR="00C054B2">
        <w:rPr>
          <w:rFonts w:ascii="Calibri Light" w:hAnsi="Calibri Light" w:cs="Calibri Light"/>
          <w:lang w:val="en-US"/>
        </w:rPr>
        <w:t>S3</w:t>
      </w:r>
      <w:r w:rsidRPr="005E593F">
        <w:rPr>
          <w:rFonts w:ascii="Calibri Light" w:hAnsi="Calibri Light" w:cs="Calibri Light"/>
          <w:lang w:val="en-US"/>
        </w:rPr>
        <w:t>. Topic list and guide for the semi-structured interviews</w:t>
      </w:r>
      <w:r w:rsidR="00B32B7E">
        <w:rPr>
          <w:rFonts w:ascii="Calibri Light" w:hAnsi="Calibri Light" w:cs="Calibri Light"/>
          <w:lang w:val="en-US"/>
        </w:rPr>
        <w:t xml:space="preserve"> (translated from Dutch to English)</w:t>
      </w:r>
      <w:r w:rsidRPr="005E593F">
        <w:rPr>
          <w:rFonts w:ascii="Calibri Light" w:hAnsi="Calibri Light" w:cs="Calibri Light"/>
          <w:lang w:val="en-US"/>
        </w:rPr>
        <w:t>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54"/>
        <w:gridCol w:w="3652"/>
      </w:tblGrid>
      <w:tr w:rsidR="005E593F" w:rsidRPr="00E34873" w14:paraId="66740C64" w14:textId="77777777" w:rsidTr="0007119B">
        <w:tc>
          <w:tcPr>
            <w:tcW w:w="53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8314E9" w14:textId="77777777" w:rsidR="005E593F" w:rsidRPr="005E593F" w:rsidRDefault="005E593F" w:rsidP="0007119B">
            <w:pPr>
              <w:rPr>
                <w:rFonts w:ascii="Calibri Light" w:hAnsi="Calibri Light" w:cs="Calibri Light"/>
                <w:b/>
                <w:bCs/>
                <w:sz w:val="20"/>
                <w:szCs w:val="20"/>
                <w:lang w:val="en-US"/>
              </w:rPr>
            </w:pPr>
            <w:r w:rsidRPr="005E593F">
              <w:rPr>
                <w:rFonts w:ascii="Calibri Light" w:hAnsi="Calibri Light" w:cs="Calibri Light"/>
                <w:b/>
                <w:bCs/>
                <w:sz w:val="20"/>
                <w:szCs w:val="20"/>
                <w:lang w:val="en-US"/>
              </w:rPr>
              <w:t>Question</w:t>
            </w:r>
          </w:p>
        </w:tc>
        <w:tc>
          <w:tcPr>
            <w:tcW w:w="367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C609D5" w14:textId="77777777" w:rsidR="005E593F" w:rsidRPr="005E593F" w:rsidRDefault="005E593F" w:rsidP="0007119B">
            <w:pPr>
              <w:rPr>
                <w:rFonts w:ascii="Calibri Light" w:hAnsi="Calibri Light" w:cs="Calibri Light"/>
                <w:b/>
                <w:bCs/>
                <w:sz w:val="20"/>
                <w:szCs w:val="20"/>
                <w:lang w:val="en-US"/>
              </w:rPr>
            </w:pPr>
            <w:r w:rsidRPr="005E593F">
              <w:rPr>
                <w:rFonts w:ascii="Calibri Light" w:hAnsi="Calibri Light" w:cs="Calibri Light"/>
                <w:b/>
                <w:bCs/>
                <w:sz w:val="20"/>
                <w:szCs w:val="20"/>
                <w:lang w:val="en-US"/>
              </w:rPr>
              <w:t xml:space="preserve">Question behind the question (topics) </w:t>
            </w:r>
          </w:p>
        </w:tc>
      </w:tr>
      <w:tr w:rsidR="005E593F" w:rsidRPr="005E593F" w14:paraId="2562E2C6" w14:textId="77777777" w:rsidTr="0007119B">
        <w:tc>
          <w:tcPr>
            <w:tcW w:w="53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0C3445" w14:textId="77777777" w:rsidR="005E593F" w:rsidRPr="005E593F" w:rsidRDefault="005E593F" w:rsidP="005E59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</w:pPr>
            <w:r w:rsidRPr="005E593F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>How long have you been working for the UMC Utrecht and in what position(s)?</w:t>
            </w:r>
          </w:p>
          <w:p w14:paraId="283DE9AC" w14:textId="77777777" w:rsidR="005E593F" w:rsidRPr="005E593F" w:rsidRDefault="005E593F" w:rsidP="005E59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</w:pPr>
            <w:r w:rsidRPr="005E593F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 xml:space="preserve">Could you describe what an average day looks like for you? </w:t>
            </w:r>
          </w:p>
          <w:p w14:paraId="6A3A4492" w14:textId="77777777" w:rsidR="005E593F" w:rsidRPr="005E593F" w:rsidRDefault="005E593F" w:rsidP="005E593F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contextualSpacing w:val="0"/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</w:pPr>
            <w:r w:rsidRPr="005E593F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 xml:space="preserve">How many patients do you see a day? </w:t>
            </w:r>
          </w:p>
          <w:p w14:paraId="5865941E" w14:textId="77777777" w:rsidR="005E593F" w:rsidRPr="005E593F" w:rsidRDefault="005E593F" w:rsidP="005E593F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contextualSpacing w:val="0"/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</w:pPr>
            <w:r w:rsidRPr="005E593F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 xml:space="preserve">How much time do you have per patient? </w:t>
            </w:r>
          </w:p>
          <w:p w14:paraId="4BF01F22" w14:textId="77777777" w:rsidR="005E593F" w:rsidRPr="005E593F" w:rsidRDefault="005E593F" w:rsidP="005E593F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contextualSpacing w:val="0"/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</w:pPr>
            <w:r w:rsidRPr="005E593F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 xml:space="preserve">How much time do you spend on administrative tasks such as registration? </w:t>
            </w:r>
          </w:p>
        </w:tc>
        <w:tc>
          <w:tcPr>
            <w:tcW w:w="36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E74C31" w14:textId="77777777" w:rsidR="005E593F" w:rsidRPr="005E593F" w:rsidRDefault="005E593F" w:rsidP="0007119B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5E593F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Background: position &amp; job description </w:t>
            </w:r>
          </w:p>
        </w:tc>
      </w:tr>
      <w:tr w:rsidR="005E593F" w:rsidRPr="005E593F" w14:paraId="7F099B8D" w14:textId="77777777" w:rsidTr="0007119B">
        <w:tc>
          <w:tcPr>
            <w:tcW w:w="53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A279C7" w14:textId="77777777" w:rsidR="005E593F" w:rsidRPr="005E593F" w:rsidRDefault="005E593F" w:rsidP="005E59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</w:pPr>
            <w:r w:rsidRPr="005E593F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>Are you familiar with the dashboard?</w:t>
            </w:r>
          </w:p>
          <w:p w14:paraId="3D26BBCF" w14:textId="77777777" w:rsidR="005E593F" w:rsidRPr="005E593F" w:rsidRDefault="005E593F" w:rsidP="005E59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</w:pPr>
            <w:r w:rsidRPr="005E593F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 xml:space="preserve">How was the dashboard used within your department? </w:t>
            </w:r>
          </w:p>
          <w:p w14:paraId="11FFB8FD" w14:textId="77777777" w:rsidR="005E593F" w:rsidRPr="005E593F" w:rsidRDefault="005E593F" w:rsidP="005E593F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contextualSpacing w:val="0"/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</w:pPr>
            <w:r w:rsidRPr="005E593F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 xml:space="preserve">Were the results shown in the dashboard used within your department? </w:t>
            </w:r>
          </w:p>
          <w:p w14:paraId="1A686BA6" w14:textId="77777777" w:rsidR="005E593F" w:rsidRPr="005E593F" w:rsidRDefault="005E593F" w:rsidP="005E593F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contextualSpacing w:val="0"/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</w:pPr>
            <w:r w:rsidRPr="005E593F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 xml:space="preserve">Did you use the dashboard yourself? If yes, how? If no, why not? </w:t>
            </w:r>
          </w:p>
          <w:p w14:paraId="32F67973" w14:textId="77777777" w:rsidR="005E593F" w:rsidRPr="005E593F" w:rsidRDefault="005E593F" w:rsidP="005E59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</w:pPr>
            <w:r w:rsidRPr="005E593F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 xml:space="preserve">Did your department set certain goals related to the information in the dashboards? </w:t>
            </w:r>
          </w:p>
          <w:p w14:paraId="349E08D2" w14:textId="77777777" w:rsidR="005E593F" w:rsidRPr="005E593F" w:rsidRDefault="005E593F" w:rsidP="005E593F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contextualSpacing w:val="0"/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</w:pPr>
            <w:r w:rsidRPr="005E593F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>How was this implemented / acted upon?</w:t>
            </w:r>
          </w:p>
        </w:tc>
        <w:tc>
          <w:tcPr>
            <w:tcW w:w="36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C5242D" w14:textId="77777777" w:rsidR="005E593F" w:rsidRPr="005E593F" w:rsidRDefault="005E593F" w:rsidP="0007119B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5E593F">
              <w:rPr>
                <w:rFonts w:ascii="Calibri Light" w:hAnsi="Calibri Light" w:cs="Calibri Light"/>
                <w:sz w:val="20"/>
                <w:szCs w:val="20"/>
                <w:lang w:val="en-US"/>
              </w:rPr>
              <w:t>Dashboard usage and goals</w:t>
            </w:r>
          </w:p>
        </w:tc>
      </w:tr>
      <w:tr w:rsidR="005E593F" w:rsidRPr="005E593F" w14:paraId="03B59837" w14:textId="77777777" w:rsidTr="0007119B">
        <w:tc>
          <w:tcPr>
            <w:tcW w:w="53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A15BD2" w14:textId="77777777" w:rsidR="005E593F" w:rsidRPr="005E593F" w:rsidRDefault="005E593F" w:rsidP="005E59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</w:pPr>
            <w:r w:rsidRPr="005E593F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 xml:space="preserve">How did you experience using the dashboard? </w:t>
            </w:r>
          </w:p>
          <w:p w14:paraId="7F4C5AD5" w14:textId="77777777" w:rsidR="005E593F" w:rsidRPr="005E593F" w:rsidRDefault="005E593F" w:rsidP="005E593F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contextualSpacing w:val="0"/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</w:pPr>
            <w:r w:rsidRPr="005E593F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 xml:space="preserve">Which pros and cons did you experience? </w:t>
            </w:r>
          </w:p>
          <w:p w14:paraId="2F458B86" w14:textId="77777777" w:rsidR="005E593F" w:rsidRPr="005E593F" w:rsidRDefault="005E593F" w:rsidP="005E59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</w:pPr>
            <w:r w:rsidRPr="005E593F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 xml:space="preserve">How would you rate the dashboard? </w:t>
            </w:r>
          </w:p>
        </w:tc>
        <w:tc>
          <w:tcPr>
            <w:tcW w:w="36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066DF9" w14:textId="77777777" w:rsidR="005E593F" w:rsidRPr="005E593F" w:rsidRDefault="005E593F" w:rsidP="0007119B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5E593F">
              <w:rPr>
                <w:rFonts w:ascii="Calibri Light" w:hAnsi="Calibri Light" w:cs="Calibri Light"/>
                <w:sz w:val="20"/>
                <w:szCs w:val="20"/>
                <w:lang w:val="en-US"/>
              </w:rPr>
              <w:t>Experiences with the dashboard</w:t>
            </w:r>
          </w:p>
        </w:tc>
      </w:tr>
      <w:tr w:rsidR="005E593F" w:rsidRPr="005E593F" w14:paraId="158896A6" w14:textId="77777777" w:rsidTr="0007119B">
        <w:tc>
          <w:tcPr>
            <w:tcW w:w="53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9D36A4" w14:textId="77777777" w:rsidR="005E593F" w:rsidRPr="005E593F" w:rsidRDefault="005E593F" w:rsidP="005E59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</w:pPr>
            <w:r w:rsidRPr="005E593F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 xml:space="preserve">Have the dashboards led to changes in your working method or in registering patient data? </w:t>
            </w:r>
          </w:p>
          <w:p w14:paraId="72462869" w14:textId="77777777" w:rsidR="005E593F" w:rsidRPr="005E593F" w:rsidRDefault="005E593F" w:rsidP="005E59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</w:pPr>
            <w:r w:rsidRPr="005E593F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 xml:space="preserve">What were these changes?  </w:t>
            </w:r>
          </w:p>
        </w:tc>
        <w:tc>
          <w:tcPr>
            <w:tcW w:w="36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89477F" w14:textId="77777777" w:rsidR="005E593F" w:rsidRPr="005E593F" w:rsidRDefault="005E593F" w:rsidP="0007119B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5E593F">
              <w:rPr>
                <w:rFonts w:ascii="Calibri Light" w:hAnsi="Calibri Light" w:cs="Calibri Light"/>
                <w:sz w:val="20"/>
                <w:szCs w:val="20"/>
                <w:lang w:val="en-US"/>
              </w:rPr>
              <w:t>Influence on work practices</w:t>
            </w:r>
          </w:p>
        </w:tc>
      </w:tr>
      <w:tr w:rsidR="005E593F" w:rsidRPr="00E34873" w14:paraId="70CDCE67" w14:textId="77777777" w:rsidTr="0007119B">
        <w:tc>
          <w:tcPr>
            <w:tcW w:w="537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082B08" w14:textId="77777777" w:rsidR="005E593F" w:rsidRPr="005E593F" w:rsidRDefault="005E593F" w:rsidP="005E59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</w:pPr>
            <w:r w:rsidRPr="005E593F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 xml:space="preserve">Results from the quantitative data analysis show that structured registration of indicators did not improve nor worsened. Did you expect that? </w:t>
            </w:r>
          </w:p>
          <w:p w14:paraId="3867ABBF" w14:textId="77777777" w:rsidR="005E593F" w:rsidRPr="005E593F" w:rsidRDefault="005E593F" w:rsidP="005E593F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contextualSpacing w:val="0"/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</w:pPr>
            <w:r w:rsidRPr="005E593F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 xml:space="preserve">Why did or did you not expect this? </w:t>
            </w:r>
          </w:p>
          <w:p w14:paraId="7C34900E" w14:textId="77777777" w:rsidR="005E593F" w:rsidRPr="005E593F" w:rsidRDefault="005E593F" w:rsidP="005E59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</w:pPr>
            <w:r w:rsidRPr="005E593F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 xml:space="preserve">What do you think could be the reasons for the changes (or lack thereof)?  </w:t>
            </w:r>
          </w:p>
        </w:tc>
        <w:tc>
          <w:tcPr>
            <w:tcW w:w="367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8768D8" w14:textId="77777777" w:rsidR="005E593F" w:rsidRPr="005E593F" w:rsidRDefault="005E593F" w:rsidP="0007119B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5E593F">
              <w:rPr>
                <w:rFonts w:ascii="Calibri Light" w:hAnsi="Calibri Light" w:cs="Calibri Light"/>
                <w:sz w:val="20"/>
                <w:szCs w:val="20"/>
                <w:lang w:val="en-US"/>
              </w:rPr>
              <w:t>Explanations for the quantitative results</w:t>
            </w:r>
          </w:p>
        </w:tc>
      </w:tr>
      <w:tr w:rsidR="005E593F" w:rsidRPr="005E593F" w14:paraId="75920C71" w14:textId="77777777" w:rsidTr="0007119B">
        <w:tc>
          <w:tcPr>
            <w:tcW w:w="537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743E81" w14:textId="77777777" w:rsidR="005E593F" w:rsidRPr="005E593F" w:rsidRDefault="005E593F" w:rsidP="005E59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</w:pPr>
            <w:r w:rsidRPr="005E593F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 xml:space="preserve">Do you think the dashboard could improve patient care? </w:t>
            </w:r>
          </w:p>
          <w:p w14:paraId="608EA2B8" w14:textId="77777777" w:rsidR="005E593F" w:rsidRPr="005E593F" w:rsidRDefault="005E593F" w:rsidP="005E593F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contextualSpacing w:val="0"/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</w:pPr>
            <w:r w:rsidRPr="005E593F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 xml:space="preserve">How do you think it could improve patient care? [or] </w:t>
            </w:r>
            <w:proofErr w:type="gramStart"/>
            <w:r w:rsidRPr="005E593F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>Why</w:t>
            </w:r>
            <w:proofErr w:type="gramEnd"/>
            <w:r w:rsidRPr="005E593F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 xml:space="preserve"> not?</w:t>
            </w:r>
          </w:p>
        </w:tc>
        <w:tc>
          <w:tcPr>
            <w:tcW w:w="367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054E19" w14:textId="77777777" w:rsidR="005E593F" w:rsidRPr="005E593F" w:rsidRDefault="005E593F" w:rsidP="0007119B">
            <w:pPr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</w:pPr>
            <w:r w:rsidRPr="005E593F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>Value of the dashboard</w:t>
            </w:r>
          </w:p>
        </w:tc>
      </w:tr>
      <w:tr w:rsidR="005E593F" w:rsidRPr="00E34873" w14:paraId="34A6B62D" w14:textId="77777777" w:rsidTr="0007119B">
        <w:trPr>
          <w:trHeight w:val="977"/>
        </w:trPr>
        <w:tc>
          <w:tcPr>
            <w:tcW w:w="537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F43273" w14:textId="77777777" w:rsidR="005E593F" w:rsidRPr="005E593F" w:rsidRDefault="005E593F" w:rsidP="005E59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</w:pPr>
            <w:r w:rsidRPr="005E593F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 xml:space="preserve">According to you, what requirements does a dashboard need to meet to be relevant and of value for clinicians?  </w:t>
            </w:r>
          </w:p>
        </w:tc>
        <w:tc>
          <w:tcPr>
            <w:tcW w:w="367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405917" w14:textId="77777777" w:rsidR="005E593F" w:rsidRPr="005E593F" w:rsidRDefault="005E593F" w:rsidP="0007119B">
            <w:pPr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</w:pPr>
            <w:r w:rsidRPr="005E593F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>Value of the dashboard to the clinicians</w:t>
            </w:r>
          </w:p>
        </w:tc>
      </w:tr>
    </w:tbl>
    <w:p w14:paraId="0FA0920A" w14:textId="2B3FFF9D" w:rsidR="00B32B7E" w:rsidRPr="00E34873" w:rsidRDefault="00B32B7E">
      <w:pPr>
        <w:rPr>
          <w:lang w:val="en-US"/>
        </w:rPr>
      </w:pPr>
    </w:p>
    <w:p w14:paraId="2CC940B8" w14:textId="77777777" w:rsidR="00B32B7E" w:rsidRPr="00E34873" w:rsidRDefault="00B32B7E">
      <w:pPr>
        <w:spacing w:line="278" w:lineRule="auto"/>
        <w:rPr>
          <w:lang w:val="en-US"/>
        </w:rPr>
      </w:pPr>
    </w:p>
    <w:p w14:paraId="76E529F5" w14:textId="77777777" w:rsidR="00B32B7E" w:rsidRPr="00E34873" w:rsidRDefault="00B32B7E">
      <w:pPr>
        <w:spacing w:line="278" w:lineRule="auto"/>
        <w:rPr>
          <w:lang w:val="en-US"/>
        </w:rPr>
      </w:pPr>
    </w:p>
    <w:p w14:paraId="7EE7BEC2" w14:textId="77777777" w:rsidR="00B32B7E" w:rsidRPr="00E34873" w:rsidRDefault="00B32B7E">
      <w:pPr>
        <w:spacing w:line="278" w:lineRule="auto"/>
        <w:rPr>
          <w:lang w:val="en-US"/>
        </w:rPr>
      </w:pPr>
    </w:p>
    <w:p w14:paraId="32CED9FB" w14:textId="77777777" w:rsidR="00B32B7E" w:rsidRPr="00E34873" w:rsidRDefault="00B32B7E">
      <w:pPr>
        <w:spacing w:line="278" w:lineRule="auto"/>
        <w:rPr>
          <w:lang w:val="en-US"/>
        </w:rPr>
      </w:pPr>
      <w:r w:rsidRPr="00E34873">
        <w:rPr>
          <w:lang w:val="en-US"/>
        </w:rPr>
        <w:br w:type="page"/>
      </w:r>
    </w:p>
    <w:p w14:paraId="513DFB08" w14:textId="3322292D" w:rsidR="00B32B7E" w:rsidRPr="00E34873" w:rsidRDefault="00B32B7E">
      <w:pPr>
        <w:spacing w:line="278" w:lineRule="auto"/>
        <w:rPr>
          <w:rFonts w:ascii="Calibri Light" w:hAnsi="Calibri Light" w:cs="Calibri Light"/>
          <w:lang w:val="en-US"/>
        </w:rPr>
      </w:pPr>
      <w:r w:rsidRPr="00E34873">
        <w:rPr>
          <w:rFonts w:ascii="Calibri Light" w:hAnsi="Calibri Light" w:cs="Calibri Light"/>
          <w:lang w:val="en-US"/>
        </w:rPr>
        <w:lastRenderedPageBreak/>
        <w:t xml:space="preserve">Table </w:t>
      </w:r>
      <w:r w:rsidR="00C054B2">
        <w:rPr>
          <w:rFonts w:ascii="Calibri Light" w:hAnsi="Calibri Light" w:cs="Calibri Light"/>
          <w:lang w:val="en-US"/>
        </w:rPr>
        <w:t>S4</w:t>
      </w:r>
      <w:r w:rsidRPr="00E34873">
        <w:rPr>
          <w:rFonts w:ascii="Calibri Light" w:hAnsi="Calibri Light" w:cs="Calibri Light"/>
          <w:lang w:val="en-US"/>
        </w:rPr>
        <w:t xml:space="preserve">. Topic list (original Dutch version).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00"/>
        <w:gridCol w:w="3506"/>
      </w:tblGrid>
      <w:tr w:rsidR="00B32B7E" w:rsidRPr="0079491F" w14:paraId="16AEDC07" w14:textId="77777777" w:rsidTr="00B022CD">
        <w:tc>
          <w:tcPr>
            <w:tcW w:w="55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65AC4D" w14:textId="77777777" w:rsidR="00B32B7E" w:rsidRPr="00B32B7E" w:rsidRDefault="00B32B7E" w:rsidP="00B022CD">
            <w:pPr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B32B7E"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val="en-US"/>
              </w:rPr>
              <w:t>Vraag</w:t>
            </w:r>
            <w:proofErr w:type="spellEnd"/>
          </w:p>
        </w:tc>
        <w:tc>
          <w:tcPr>
            <w:tcW w:w="353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8FF4CA" w14:textId="77777777" w:rsidR="00B32B7E" w:rsidRPr="00B32B7E" w:rsidRDefault="00B32B7E" w:rsidP="00B022CD">
            <w:pPr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B32B7E"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val="en-US"/>
              </w:rPr>
              <w:t>Vraag</w:t>
            </w:r>
            <w:proofErr w:type="spellEnd"/>
            <w:r w:rsidRPr="00B32B7E"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val="en-US"/>
              </w:rPr>
              <w:t xml:space="preserve"> achter de </w:t>
            </w:r>
            <w:proofErr w:type="spellStart"/>
            <w:r w:rsidRPr="00B32B7E"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val="en-US"/>
              </w:rPr>
              <w:t>vraag</w:t>
            </w:r>
            <w:proofErr w:type="spellEnd"/>
          </w:p>
        </w:tc>
      </w:tr>
      <w:tr w:rsidR="00B32B7E" w:rsidRPr="0079491F" w14:paraId="6F495DA0" w14:textId="77777777" w:rsidTr="00B022CD">
        <w:tc>
          <w:tcPr>
            <w:tcW w:w="5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3BA892" w14:textId="77777777" w:rsidR="00B32B7E" w:rsidRPr="00E34873" w:rsidRDefault="00B32B7E" w:rsidP="00F054C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E34873">
              <w:rPr>
                <w:rFonts w:ascii="Calibri Light" w:eastAsia="Times New Roman" w:hAnsi="Calibri Light" w:cs="Calibri Light"/>
                <w:sz w:val="20"/>
                <w:szCs w:val="20"/>
              </w:rPr>
              <w:t>Hoelang werkt u al in het UMCU en in welke functie(s)?</w:t>
            </w:r>
          </w:p>
          <w:p w14:paraId="04BED371" w14:textId="77777777" w:rsidR="00B32B7E" w:rsidRPr="00E34873" w:rsidRDefault="00B32B7E" w:rsidP="00F054C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E34873"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Kunt u beschrijven hoe een gemiddelde dag </w:t>
            </w:r>
            <w:proofErr w:type="gramStart"/>
            <w:r w:rsidRPr="00E34873">
              <w:rPr>
                <w:rFonts w:ascii="Calibri Light" w:eastAsia="Times New Roman" w:hAnsi="Calibri Light" w:cs="Calibri Light"/>
                <w:sz w:val="20"/>
                <w:szCs w:val="20"/>
              </w:rPr>
              <w:t>eruit ziet</w:t>
            </w:r>
            <w:proofErr w:type="gramEnd"/>
            <w:r w:rsidRPr="00E34873"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? </w:t>
            </w:r>
          </w:p>
          <w:p w14:paraId="27C246D5" w14:textId="77777777" w:rsidR="00B32B7E" w:rsidRPr="00E34873" w:rsidRDefault="00B32B7E" w:rsidP="00F054CB">
            <w:pPr>
              <w:pStyle w:val="ListParagraph"/>
              <w:numPr>
                <w:ilvl w:val="1"/>
                <w:numId w:val="3"/>
              </w:numPr>
              <w:spacing w:after="0" w:line="240" w:lineRule="auto"/>
              <w:contextualSpacing w:val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E34873"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Hoeveel patiënten ziet u op een dag? </w:t>
            </w:r>
          </w:p>
          <w:p w14:paraId="6324165E" w14:textId="77777777" w:rsidR="00B32B7E" w:rsidRPr="00E34873" w:rsidRDefault="00B32B7E" w:rsidP="00F054CB">
            <w:pPr>
              <w:pStyle w:val="ListParagraph"/>
              <w:numPr>
                <w:ilvl w:val="1"/>
                <w:numId w:val="3"/>
              </w:numPr>
              <w:spacing w:after="0" w:line="240" w:lineRule="auto"/>
              <w:contextualSpacing w:val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E34873"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Hoeveel tijd heeft u per patiënt? </w:t>
            </w:r>
          </w:p>
          <w:p w14:paraId="7A7B0ECE" w14:textId="77777777" w:rsidR="00B32B7E" w:rsidRPr="00E34873" w:rsidRDefault="00B32B7E" w:rsidP="00F054CB">
            <w:pPr>
              <w:pStyle w:val="ListParagraph"/>
              <w:numPr>
                <w:ilvl w:val="1"/>
                <w:numId w:val="3"/>
              </w:numPr>
              <w:spacing w:after="0" w:line="240" w:lineRule="auto"/>
              <w:contextualSpacing w:val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E34873"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Hoeveel tijd bent u kwijt aan de registratie van gegevens? </w:t>
            </w:r>
          </w:p>
        </w:tc>
        <w:tc>
          <w:tcPr>
            <w:tcW w:w="35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F3DBF0" w14:textId="77777777" w:rsidR="00B32B7E" w:rsidRPr="00B32B7E" w:rsidRDefault="00B32B7E" w:rsidP="00B022CD">
            <w:pPr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</w:pPr>
            <w:proofErr w:type="spellStart"/>
            <w:r w:rsidRPr="00B32B7E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>Achtergrond</w:t>
            </w:r>
            <w:proofErr w:type="spellEnd"/>
            <w:r w:rsidRPr="00B32B7E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 xml:space="preserve">: </w:t>
            </w:r>
            <w:proofErr w:type="spellStart"/>
            <w:r w:rsidRPr="00B32B7E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>Functie</w:t>
            </w:r>
            <w:proofErr w:type="spellEnd"/>
            <w:r w:rsidRPr="00B32B7E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B32B7E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>invulling</w:t>
            </w:r>
            <w:proofErr w:type="spellEnd"/>
          </w:p>
        </w:tc>
      </w:tr>
      <w:tr w:rsidR="00B32B7E" w:rsidRPr="0079491F" w14:paraId="4A1E9109" w14:textId="77777777" w:rsidTr="00B022CD">
        <w:tc>
          <w:tcPr>
            <w:tcW w:w="5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C1E0DE" w14:textId="77777777" w:rsidR="00B32B7E" w:rsidRPr="00E34873" w:rsidRDefault="00B32B7E" w:rsidP="00F054C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E34873">
              <w:rPr>
                <w:rFonts w:ascii="Calibri Light" w:eastAsia="Times New Roman" w:hAnsi="Calibri Light" w:cs="Calibri Light"/>
                <w:sz w:val="20"/>
                <w:szCs w:val="20"/>
              </w:rPr>
              <w:t>Bent u bekend met dashboard?</w:t>
            </w:r>
          </w:p>
          <w:p w14:paraId="65DC8D52" w14:textId="77777777" w:rsidR="00B32B7E" w:rsidRPr="00E34873" w:rsidRDefault="00B32B7E" w:rsidP="00F054C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E34873"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Hoe werd het dashboard binnen uw afdeling gebruikt? </w:t>
            </w:r>
          </w:p>
          <w:p w14:paraId="59267979" w14:textId="77777777" w:rsidR="00B32B7E" w:rsidRPr="00E34873" w:rsidRDefault="00B32B7E" w:rsidP="00B32B7E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contextualSpacing w:val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E34873"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Werden de resultaten uit het dashboard gebruikt binnen de afdeling? </w:t>
            </w:r>
          </w:p>
          <w:p w14:paraId="340F0C5F" w14:textId="77777777" w:rsidR="00B32B7E" w:rsidRPr="00E34873" w:rsidRDefault="00B32B7E" w:rsidP="00B32B7E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contextualSpacing w:val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E34873"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Heeft u zelf het dashboard gebruikt? Zo ja hoe, zo nee, waarom niet? </w:t>
            </w:r>
          </w:p>
          <w:p w14:paraId="405A6431" w14:textId="77777777" w:rsidR="00B32B7E" w:rsidRPr="00E34873" w:rsidRDefault="00B32B7E" w:rsidP="00F054C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E34873"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Waren er binnen uw afdeling bepaalde doelen gesteld die aan de hand van het dashboard ‘getoetst’ konden worden? </w:t>
            </w:r>
          </w:p>
          <w:p w14:paraId="66C270CF" w14:textId="77777777" w:rsidR="00B32B7E" w:rsidRPr="00E34873" w:rsidRDefault="00B32B7E" w:rsidP="00F054CB">
            <w:pPr>
              <w:pStyle w:val="ListParagraph"/>
              <w:numPr>
                <w:ilvl w:val="1"/>
                <w:numId w:val="3"/>
              </w:numPr>
              <w:spacing w:after="0" w:line="240" w:lineRule="auto"/>
              <w:contextualSpacing w:val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E34873">
              <w:rPr>
                <w:rFonts w:ascii="Calibri Light" w:eastAsia="Times New Roman" w:hAnsi="Calibri Light" w:cs="Calibri Light"/>
                <w:sz w:val="20"/>
                <w:szCs w:val="20"/>
              </w:rPr>
              <w:t>Hoe werd hier invulling aan gegeven/ op gehandeld?</w:t>
            </w:r>
          </w:p>
        </w:tc>
        <w:tc>
          <w:tcPr>
            <w:tcW w:w="35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6E9A34" w14:textId="77777777" w:rsidR="00B32B7E" w:rsidRPr="00B32B7E" w:rsidRDefault="00B32B7E" w:rsidP="00B022CD">
            <w:pPr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</w:pPr>
            <w:r w:rsidRPr="00B32B7E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 xml:space="preserve">Dashboard </w:t>
            </w:r>
            <w:proofErr w:type="spellStart"/>
            <w:r w:rsidRPr="00B32B7E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>gebruik</w:t>
            </w:r>
            <w:proofErr w:type="spellEnd"/>
            <w:r w:rsidRPr="00B32B7E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32B7E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>en</w:t>
            </w:r>
            <w:proofErr w:type="spellEnd"/>
            <w:r w:rsidRPr="00B32B7E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32B7E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>doelen</w:t>
            </w:r>
            <w:proofErr w:type="spellEnd"/>
          </w:p>
        </w:tc>
      </w:tr>
      <w:tr w:rsidR="00B32B7E" w:rsidRPr="0079491F" w14:paraId="621CF73C" w14:textId="77777777" w:rsidTr="00B022CD">
        <w:tc>
          <w:tcPr>
            <w:tcW w:w="5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AEDF70" w14:textId="77777777" w:rsidR="00B32B7E" w:rsidRPr="00E34873" w:rsidRDefault="00B32B7E" w:rsidP="00F054C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E34873"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Hoe heeft u het gebruik van het dashboard ervaren? </w:t>
            </w:r>
          </w:p>
          <w:p w14:paraId="7CBE8501" w14:textId="77777777" w:rsidR="00B32B7E" w:rsidRPr="00E34873" w:rsidRDefault="00B32B7E" w:rsidP="00B32B7E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contextualSpacing w:val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E34873"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Welke voor- en nadelen heeft u ervaren? </w:t>
            </w:r>
          </w:p>
          <w:p w14:paraId="340175D8" w14:textId="18CC1B37" w:rsidR="00B32B7E" w:rsidRPr="00E34873" w:rsidRDefault="00B32B7E" w:rsidP="00F054C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E34873">
              <w:rPr>
                <w:rFonts w:ascii="Calibri Light" w:eastAsia="Times New Roman" w:hAnsi="Calibri Light" w:cs="Calibri Light"/>
                <w:sz w:val="20"/>
                <w:szCs w:val="20"/>
              </w:rPr>
              <w:t>Hoe beoordeel</w:t>
            </w:r>
            <w:r w:rsidR="00115378" w:rsidRPr="00E34873">
              <w:rPr>
                <w:rFonts w:ascii="Calibri Light" w:eastAsia="Times New Roman" w:hAnsi="Calibri Light" w:cs="Calibri Light"/>
                <w:sz w:val="20"/>
                <w:szCs w:val="20"/>
              </w:rPr>
              <w:t>t</w:t>
            </w:r>
            <w:r w:rsidRPr="00E34873"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 u het dashboard? </w:t>
            </w:r>
          </w:p>
        </w:tc>
        <w:tc>
          <w:tcPr>
            <w:tcW w:w="35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12AA53" w14:textId="77777777" w:rsidR="00B32B7E" w:rsidRPr="00B32B7E" w:rsidRDefault="00B32B7E" w:rsidP="00B022CD">
            <w:pPr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</w:pPr>
            <w:proofErr w:type="spellStart"/>
            <w:r w:rsidRPr="00B32B7E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>Ervaringen</w:t>
            </w:r>
            <w:proofErr w:type="spellEnd"/>
            <w:r w:rsidRPr="00B32B7E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 xml:space="preserve"> met dashboard</w:t>
            </w:r>
          </w:p>
        </w:tc>
      </w:tr>
      <w:tr w:rsidR="00B32B7E" w:rsidRPr="0079491F" w14:paraId="0C9541DB" w14:textId="77777777" w:rsidTr="00B022CD">
        <w:tc>
          <w:tcPr>
            <w:tcW w:w="5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45A4C6" w14:textId="77777777" w:rsidR="00B32B7E" w:rsidRPr="00E34873" w:rsidRDefault="00B32B7E" w:rsidP="00F054C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E34873"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Hebben de dashboards geleid tot veranderingen in uw </w:t>
            </w:r>
            <w:proofErr w:type="gramStart"/>
            <w:r w:rsidRPr="00E34873">
              <w:rPr>
                <w:rFonts w:ascii="Calibri Light" w:eastAsia="Times New Roman" w:hAnsi="Calibri Light" w:cs="Calibri Light"/>
                <w:sz w:val="20"/>
                <w:szCs w:val="20"/>
              </w:rPr>
              <w:t>werkwijze /</w:t>
            </w:r>
            <w:proofErr w:type="gramEnd"/>
            <w:r w:rsidRPr="00E34873"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 in het registreren van patiëntgegevens? </w:t>
            </w:r>
          </w:p>
          <w:p w14:paraId="66CEE996" w14:textId="77777777" w:rsidR="00B32B7E" w:rsidRPr="00B32B7E" w:rsidRDefault="00B32B7E" w:rsidP="00F054C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</w:pPr>
            <w:r w:rsidRPr="00B32B7E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 xml:space="preserve">Welke </w:t>
            </w:r>
            <w:proofErr w:type="spellStart"/>
            <w:r w:rsidRPr="00B32B7E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>veranderingen</w:t>
            </w:r>
            <w:proofErr w:type="spellEnd"/>
            <w:r w:rsidRPr="00B32B7E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32B7E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>waren</w:t>
            </w:r>
            <w:proofErr w:type="spellEnd"/>
            <w:r w:rsidRPr="00B32B7E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32B7E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>dit</w:t>
            </w:r>
            <w:proofErr w:type="spellEnd"/>
            <w:r w:rsidRPr="00B32B7E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 xml:space="preserve">? </w:t>
            </w:r>
          </w:p>
        </w:tc>
        <w:tc>
          <w:tcPr>
            <w:tcW w:w="35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E41F65" w14:textId="77777777" w:rsidR="00B32B7E" w:rsidRPr="00B32B7E" w:rsidRDefault="00B32B7E" w:rsidP="00B022CD">
            <w:pPr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</w:pPr>
            <w:proofErr w:type="spellStart"/>
            <w:r w:rsidRPr="00B32B7E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>Invloed</w:t>
            </w:r>
            <w:proofErr w:type="spellEnd"/>
            <w:r w:rsidRPr="00B32B7E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 xml:space="preserve"> op </w:t>
            </w:r>
            <w:proofErr w:type="spellStart"/>
            <w:r w:rsidRPr="00B32B7E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>werkwijze</w:t>
            </w:r>
            <w:proofErr w:type="spellEnd"/>
          </w:p>
        </w:tc>
      </w:tr>
      <w:tr w:rsidR="00B32B7E" w:rsidRPr="0079491F" w14:paraId="73300150" w14:textId="77777777" w:rsidTr="00B022CD">
        <w:tc>
          <w:tcPr>
            <w:tcW w:w="551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0C3211" w14:textId="77777777" w:rsidR="00B32B7E" w:rsidRPr="00E34873" w:rsidRDefault="00B32B7E" w:rsidP="00F054C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E34873"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Sinds de dashboards zijn rondgestuurd zien we eigenlijk nauwelijks veranderingen in de registratie van patiëntgegevens. Deze zijn niet verbetert en niet verslechterd. Had u dat verwacht? </w:t>
            </w:r>
          </w:p>
          <w:p w14:paraId="4FE9A944" w14:textId="77777777" w:rsidR="00B32B7E" w:rsidRPr="00B32B7E" w:rsidRDefault="00B32B7E" w:rsidP="00B32B7E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contextualSpacing w:val="0"/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</w:pPr>
            <w:proofErr w:type="spellStart"/>
            <w:r w:rsidRPr="00B32B7E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>Waarom</w:t>
            </w:r>
            <w:proofErr w:type="spellEnd"/>
            <w:r w:rsidRPr="00B32B7E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32B7E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>wel</w:t>
            </w:r>
            <w:proofErr w:type="spellEnd"/>
            <w:r w:rsidRPr="00B32B7E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>/</w:t>
            </w:r>
            <w:proofErr w:type="spellStart"/>
            <w:r w:rsidRPr="00B32B7E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>niet</w:t>
            </w:r>
            <w:proofErr w:type="spellEnd"/>
            <w:r w:rsidRPr="00B32B7E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 xml:space="preserve">? </w:t>
            </w:r>
          </w:p>
          <w:p w14:paraId="520F6F8B" w14:textId="77777777" w:rsidR="00B32B7E" w:rsidRPr="00E34873" w:rsidRDefault="00B32B7E" w:rsidP="00F054C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E34873"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Wat zouden volgens u de redenen hiervoor kunnen zijn? </w:t>
            </w:r>
          </w:p>
          <w:p w14:paraId="3536F92B" w14:textId="77777777" w:rsidR="00B32B7E" w:rsidRPr="00E34873" w:rsidRDefault="00B32B7E" w:rsidP="00B32B7E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contextualSpacing w:val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E34873"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Praktisch (te weinig tijd, etc.) /kennis/normatief/prioriteit? </w:t>
            </w:r>
          </w:p>
        </w:tc>
        <w:tc>
          <w:tcPr>
            <w:tcW w:w="353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01C003" w14:textId="77777777" w:rsidR="00B32B7E" w:rsidRPr="00B32B7E" w:rsidRDefault="00B32B7E" w:rsidP="00B022CD">
            <w:pPr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</w:pPr>
            <w:proofErr w:type="spellStart"/>
            <w:r w:rsidRPr="00B32B7E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>Verklaringen</w:t>
            </w:r>
            <w:proofErr w:type="spellEnd"/>
            <w:r w:rsidRPr="00B32B7E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32B7E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>voor</w:t>
            </w:r>
            <w:proofErr w:type="spellEnd"/>
            <w:r w:rsidRPr="00B32B7E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32B7E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>kwantitatieve</w:t>
            </w:r>
            <w:proofErr w:type="spellEnd"/>
            <w:r w:rsidRPr="00B32B7E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32B7E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>resultaten</w:t>
            </w:r>
            <w:proofErr w:type="spellEnd"/>
          </w:p>
        </w:tc>
      </w:tr>
      <w:tr w:rsidR="00B32B7E" w:rsidRPr="0079491F" w14:paraId="4F66A2B3" w14:textId="77777777" w:rsidTr="00B022CD">
        <w:tc>
          <w:tcPr>
            <w:tcW w:w="551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AF4C2E" w14:textId="77777777" w:rsidR="00B32B7E" w:rsidRPr="00E34873" w:rsidRDefault="00B32B7E" w:rsidP="00F054C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E34873"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Denkt u dat het dashboard de zorg voor patiënten kan verbeteren? </w:t>
            </w:r>
          </w:p>
          <w:p w14:paraId="470A4CC3" w14:textId="77777777" w:rsidR="00B32B7E" w:rsidRPr="00B32B7E" w:rsidRDefault="00B32B7E" w:rsidP="00B32B7E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contextualSpacing w:val="0"/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</w:pPr>
            <w:proofErr w:type="spellStart"/>
            <w:r w:rsidRPr="00B32B7E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>Waarom</w:t>
            </w:r>
            <w:proofErr w:type="spellEnd"/>
            <w:r w:rsidRPr="00B32B7E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32B7E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>wel</w:t>
            </w:r>
            <w:proofErr w:type="spellEnd"/>
            <w:r w:rsidRPr="00B32B7E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 xml:space="preserve"> / </w:t>
            </w:r>
            <w:proofErr w:type="spellStart"/>
            <w:r w:rsidRPr="00B32B7E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>niet</w:t>
            </w:r>
            <w:proofErr w:type="spellEnd"/>
            <w:r w:rsidRPr="00B32B7E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>?</w:t>
            </w:r>
          </w:p>
        </w:tc>
        <w:tc>
          <w:tcPr>
            <w:tcW w:w="353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2FBCB0" w14:textId="77777777" w:rsidR="00B32B7E" w:rsidRPr="00B32B7E" w:rsidRDefault="00B32B7E" w:rsidP="00B022CD">
            <w:pPr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</w:pPr>
            <w:proofErr w:type="spellStart"/>
            <w:r w:rsidRPr="00B32B7E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>Waarde</w:t>
            </w:r>
            <w:proofErr w:type="spellEnd"/>
            <w:r w:rsidRPr="00B32B7E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 xml:space="preserve"> van het dashboard</w:t>
            </w:r>
          </w:p>
        </w:tc>
      </w:tr>
      <w:tr w:rsidR="00B32B7E" w:rsidRPr="0079491F" w14:paraId="7A0DA8A4" w14:textId="77777777" w:rsidTr="00F054CB">
        <w:trPr>
          <w:trHeight w:val="60"/>
        </w:trPr>
        <w:tc>
          <w:tcPr>
            <w:tcW w:w="551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7C831F" w14:textId="77777777" w:rsidR="00B32B7E" w:rsidRPr="00E34873" w:rsidRDefault="00B32B7E" w:rsidP="00F054C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E34873"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Waar moet een dashboard volgens u aan voldoen om relevant te zijn voor clinici? </w:t>
            </w:r>
          </w:p>
        </w:tc>
        <w:tc>
          <w:tcPr>
            <w:tcW w:w="353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BF0AC9" w14:textId="77777777" w:rsidR="00B32B7E" w:rsidRPr="00B32B7E" w:rsidRDefault="00B32B7E" w:rsidP="00B022CD">
            <w:pPr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</w:pPr>
            <w:proofErr w:type="spellStart"/>
            <w:r w:rsidRPr="00B32B7E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>Waarde</w:t>
            </w:r>
            <w:proofErr w:type="spellEnd"/>
            <w:r w:rsidRPr="00B32B7E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32B7E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>voor</w:t>
            </w:r>
            <w:proofErr w:type="spellEnd"/>
            <w:r w:rsidRPr="00B32B7E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 xml:space="preserve"> de </w:t>
            </w:r>
            <w:proofErr w:type="spellStart"/>
            <w:r w:rsidRPr="00B32B7E"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  <w:t>clinici</w:t>
            </w:r>
            <w:proofErr w:type="spellEnd"/>
          </w:p>
        </w:tc>
      </w:tr>
    </w:tbl>
    <w:p w14:paraId="511B9C17" w14:textId="77777777" w:rsidR="00BC1224" w:rsidRDefault="00BC1224"/>
    <w:sectPr w:rsidR="00BC12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130922"/>
    <w:multiLevelType w:val="hybridMultilevel"/>
    <w:tmpl w:val="8BCED75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171A1B"/>
    <w:multiLevelType w:val="hybridMultilevel"/>
    <w:tmpl w:val="8BCED75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5F648A"/>
    <w:multiLevelType w:val="hybridMultilevel"/>
    <w:tmpl w:val="8BCED75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774012475">
    <w:abstractNumId w:val="0"/>
  </w:num>
  <w:num w:numId="2" w16cid:durableId="446706852">
    <w:abstractNumId w:val="2"/>
  </w:num>
  <w:num w:numId="3" w16cid:durableId="10905412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224"/>
    <w:rsid w:val="00115378"/>
    <w:rsid w:val="003F1C2A"/>
    <w:rsid w:val="00485007"/>
    <w:rsid w:val="004D2E4F"/>
    <w:rsid w:val="005E593F"/>
    <w:rsid w:val="00B32B7E"/>
    <w:rsid w:val="00BC1224"/>
    <w:rsid w:val="00C054B2"/>
    <w:rsid w:val="00E34873"/>
    <w:rsid w:val="00F054CB"/>
    <w:rsid w:val="00F65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C563C0C"/>
  <w15:chartTrackingRefBased/>
  <w15:docId w15:val="{98D0ABDB-9FB4-194C-B067-BAD9BC8AA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593F"/>
    <w:pPr>
      <w:spacing w:line="259" w:lineRule="auto"/>
    </w:pPr>
    <w:rPr>
      <w:kern w:val="0"/>
      <w:sz w:val="22"/>
      <w:szCs w:val="22"/>
      <w:lang w:val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12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12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C12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12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12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12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12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12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12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12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12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C12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12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12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12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12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12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12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12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12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12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12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12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12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12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12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12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12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122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14</Words>
  <Characters>2931</Characters>
  <Application>Microsoft Office Word</Application>
  <DocSecurity>0</DocSecurity>
  <Lines>24</Lines>
  <Paragraphs>6</Paragraphs>
  <ScaleCrop>false</ScaleCrop>
  <Company/>
  <LinksUpToDate>false</LinksUpToDate>
  <CharactersWithSpaces>3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ndag, A.G.M. (Anna)</dc:creator>
  <cp:keywords/>
  <dc:description/>
  <cp:lastModifiedBy>Zondag, A.G.M. (Anna)</cp:lastModifiedBy>
  <cp:revision>7</cp:revision>
  <dcterms:created xsi:type="dcterms:W3CDTF">2025-01-25T21:15:00Z</dcterms:created>
  <dcterms:modified xsi:type="dcterms:W3CDTF">2025-12-12T08:53:00Z</dcterms:modified>
</cp:coreProperties>
</file>